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A1FABE" w14:textId="77777777" w:rsidR="005206A8" w:rsidRPr="00AB06BA" w:rsidRDefault="005206A8" w:rsidP="005206A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B06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6. </w:t>
      </w:r>
      <w:r w:rsidRPr="00AB06BA">
        <w:rPr>
          <w:rFonts w:ascii="Times New Roman" w:hAnsi="Times New Roman" w:cs="Times New Roman"/>
          <w:sz w:val="24"/>
          <w:szCs w:val="24"/>
          <w:lang w:val="en-GB"/>
        </w:rPr>
        <w:t xml:space="preserve">Percentage of </w:t>
      </w:r>
      <w:proofErr w:type="spellStart"/>
      <w:r w:rsidRPr="00AB06BA">
        <w:rPr>
          <w:rFonts w:ascii="Times New Roman" w:hAnsi="Times New Roman" w:cs="Times New Roman"/>
          <w:sz w:val="24"/>
          <w:szCs w:val="24"/>
          <w:lang w:val="en-GB"/>
        </w:rPr>
        <w:t>logOPG</w:t>
      </w:r>
      <w:proofErr w:type="spellEnd"/>
      <w:r w:rsidRPr="00AB06BA"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r w:rsidRPr="00AB06BA">
        <w:rPr>
          <w:rFonts w:ascii="Times New Roman" w:hAnsi="Times New Roman" w:cs="Times New Roman"/>
          <w:i/>
          <w:iCs/>
          <w:sz w:val="24"/>
          <w:szCs w:val="24"/>
          <w:lang w:val="en-GB"/>
        </w:rPr>
        <w:t>E. maxima</w:t>
      </w:r>
      <w:r w:rsidRPr="00AB06BA">
        <w:rPr>
          <w:rFonts w:ascii="Times New Roman" w:hAnsi="Times New Roman" w:cs="Times New Roman"/>
          <w:sz w:val="24"/>
          <w:szCs w:val="24"/>
          <w:lang w:val="en-GB"/>
        </w:rPr>
        <w:t xml:space="preserve"> of the log OPG for </w:t>
      </w:r>
      <w:r w:rsidRPr="00AB06BA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 w:rsidRPr="00AB06BA">
        <w:rPr>
          <w:rFonts w:ascii="Times New Roman" w:hAnsi="Times New Roman" w:cs="Times New Roman"/>
          <w:i/>
          <w:sz w:val="24"/>
          <w:szCs w:val="24"/>
          <w:lang w:val="en-US"/>
        </w:rPr>
        <w:t xml:space="preserve">Eimeria </w:t>
      </w:r>
      <w:r w:rsidRPr="00AB06BA">
        <w:rPr>
          <w:rFonts w:ascii="Times New Roman" w:hAnsi="Times New Roman" w:cs="Times New Roman"/>
          <w:sz w:val="24"/>
          <w:szCs w:val="24"/>
          <w:lang w:val="en-US"/>
        </w:rPr>
        <w:t>species combined (total)</w:t>
      </w:r>
      <w:r w:rsidRPr="00AB06BA">
        <w:rPr>
          <w:rFonts w:ascii="Times New Roman" w:hAnsi="Times New Roman" w:cs="Times New Roman"/>
          <w:sz w:val="24"/>
          <w:szCs w:val="24"/>
          <w:lang w:val="en-GB"/>
        </w:rPr>
        <w:t xml:space="preserve"> for the different treatments and days of the experiment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6"/>
        <w:gridCol w:w="1487"/>
        <w:gridCol w:w="1095"/>
        <w:gridCol w:w="1960"/>
        <w:gridCol w:w="1681"/>
        <w:gridCol w:w="1963"/>
      </w:tblGrid>
      <w:tr w:rsidR="005206A8" w:rsidRPr="00AB06BA" w14:paraId="1F9CFF96" w14:textId="77777777" w:rsidTr="006669BB">
        <w:trPr>
          <w:trHeight w:val="255"/>
        </w:trPr>
        <w:tc>
          <w:tcPr>
            <w:tcW w:w="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1D2C21" w14:textId="77777777" w:rsidR="005206A8" w:rsidRPr="00AB06BA" w:rsidRDefault="005206A8" w:rsidP="006669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B06B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RT</w:t>
            </w:r>
          </w:p>
        </w:tc>
        <w:tc>
          <w:tcPr>
            <w:tcW w:w="14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32D769" w14:textId="77777777" w:rsidR="005206A8" w:rsidRPr="00AB06BA" w:rsidRDefault="005206A8" w:rsidP="006669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B06B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nticoccidial</w:t>
            </w:r>
          </w:p>
        </w:tc>
        <w:tc>
          <w:tcPr>
            <w:tcW w:w="677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97EC6CA" w14:textId="77777777" w:rsidR="005206A8" w:rsidRPr="00AB06BA" w:rsidRDefault="005206A8" w:rsidP="006669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B06B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Percentage of </w:t>
            </w:r>
            <w:proofErr w:type="spellStart"/>
            <w:r w:rsidRPr="00AB06B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ogOPG</w:t>
            </w:r>
            <w:proofErr w:type="spellEnd"/>
            <w:r w:rsidRPr="00AB06B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max of </w:t>
            </w:r>
            <w:proofErr w:type="spellStart"/>
            <w:r w:rsidRPr="00AB06B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ogOPG</w:t>
            </w:r>
            <w:proofErr w:type="spellEnd"/>
            <w:r w:rsidRPr="00AB06B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total</w:t>
            </w:r>
          </w:p>
        </w:tc>
      </w:tr>
      <w:tr w:rsidR="005206A8" w:rsidRPr="00AB06BA" w14:paraId="4941EA27" w14:textId="77777777" w:rsidTr="006669BB">
        <w:trPr>
          <w:trHeight w:val="255"/>
        </w:trPr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05ECEA" w14:textId="77777777" w:rsidR="005206A8" w:rsidRPr="00AB06BA" w:rsidRDefault="005206A8" w:rsidP="006669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B06B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5EBB87" w14:textId="77777777" w:rsidR="005206A8" w:rsidRPr="00AB06BA" w:rsidRDefault="005206A8" w:rsidP="006669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B06B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04D00CF" w14:textId="77777777" w:rsidR="005206A8" w:rsidRPr="00AB06BA" w:rsidRDefault="005206A8" w:rsidP="006669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B06B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1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524EC14" w14:textId="77777777" w:rsidR="005206A8" w:rsidRPr="00AB06BA" w:rsidRDefault="005206A8" w:rsidP="006669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B06B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4817DCD" w14:textId="77777777" w:rsidR="005206A8" w:rsidRPr="00AB06BA" w:rsidRDefault="005206A8" w:rsidP="006669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B06B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2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6C406B4" w14:textId="77777777" w:rsidR="005206A8" w:rsidRPr="00AB06BA" w:rsidRDefault="005206A8" w:rsidP="006669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B06B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35</w:t>
            </w:r>
          </w:p>
        </w:tc>
      </w:tr>
      <w:tr w:rsidR="005206A8" w:rsidRPr="00AB06BA" w14:paraId="7847AF27" w14:textId="77777777" w:rsidTr="006669BB">
        <w:trPr>
          <w:trHeight w:val="255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0ADF1" w14:textId="77777777" w:rsidR="005206A8" w:rsidRPr="00AB06BA" w:rsidRDefault="005206A8" w:rsidP="006669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B06B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DACDF" w14:textId="77777777" w:rsidR="005206A8" w:rsidRPr="00AB06BA" w:rsidRDefault="005206A8" w:rsidP="006669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B06BA">
              <w:rPr>
                <w:rFonts w:ascii="Times New Roman" w:hAnsi="Times New Roman" w:cs="Times New Roman"/>
                <w:bCs/>
                <w:sz w:val="24"/>
                <w:szCs w:val="24"/>
                <w:lang w:val="en-GB" w:eastAsia="pt-BR"/>
              </w:rPr>
              <w:t>N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DDB4E" w14:textId="77777777" w:rsidR="005206A8" w:rsidRPr="00AB06BA" w:rsidRDefault="005206A8" w:rsidP="006669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pt-BR"/>
              </w:rPr>
            </w:pPr>
            <w:r w:rsidRPr="00AB06B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0 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2FAC1" w14:textId="77777777" w:rsidR="005206A8" w:rsidRPr="00AB06BA" w:rsidRDefault="005206A8" w:rsidP="006669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pt-BR"/>
              </w:rPr>
            </w:pPr>
            <w:r w:rsidRPr="00AB06B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7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A9986" w14:textId="77777777" w:rsidR="005206A8" w:rsidRPr="00AB06BA" w:rsidRDefault="005206A8" w:rsidP="006669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pt-BR"/>
              </w:rPr>
            </w:pPr>
            <w:r w:rsidRPr="00AB06B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9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09A98" w14:textId="77777777" w:rsidR="005206A8" w:rsidRPr="00AB06BA" w:rsidRDefault="005206A8" w:rsidP="006669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pt-BR"/>
              </w:rPr>
            </w:pPr>
            <w:r w:rsidRPr="00AB06B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5 %</w:t>
            </w:r>
          </w:p>
        </w:tc>
      </w:tr>
      <w:tr w:rsidR="005206A8" w:rsidRPr="00AB06BA" w14:paraId="7FAE4712" w14:textId="77777777" w:rsidTr="006669BB">
        <w:trPr>
          <w:trHeight w:val="255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7679F" w14:textId="77777777" w:rsidR="005206A8" w:rsidRPr="00AB06BA" w:rsidRDefault="005206A8" w:rsidP="006669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B06B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F33BA" w14:textId="77777777" w:rsidR="005206A8" w:rsidRPr="00AB06BA" w:rsidRDefault="005206A8" w:rsidP="006669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B06B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02EE0" w14:textId="77777777" w:rsidR="005206A8" w:rsidRPr="00AB06BA" w:rsidRDefault="005206A8" w:rsidP="006669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B06B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1 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32C15" w14:textId="77777777" w:rsidR="005206A8" w:rsidRPr="00AB06BA" w:rsidRDefault="005206A8" w:rsidP="006669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B06B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6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ED9E7" w14:textId="77777777" w:rsidR="005206A8" w:rsidRPr="00AB06BA" w:rsidRDefault="005206A8" w:rsidP="006669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B06B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6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A3634" w14:textId="77777777" w:rsidR="005206A8" w:rsidRPr="00AB06BA" w:rsidRDefault="005206A8" w:rsidP="006669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B06B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0 %</w:t>
            </w:r>
          </w:p>
        </w:tc>
      </w:tr>
      <w:tr w:rsidR="005206A8" w:rsidRPr="00AB06BA" w14:paraId="5A26F32D" w14:textId="77777777" w:rsidTr="006669BB">
        <w:trPr>
          <w:trHeight w:val="255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98A1A" w14:textId="77777777" w:rsidR="005206A8" w:rsidRPr="00AB06BA" w:rsidRDefault="005206A8" w:rsidP="006669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B06B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3FE5C" w14:textId="77777777" w:rsidR="005206A8" w:rsidRPr="00AB06BA" w:rsidRDefault="005206A8" w:rsidP="006669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B06B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1CD02" w14:textId="77777777" w:rsidR="005206A8" w:rsidRPr="00AB06BA" w:rsidRDefault="005206A8" w:rsidP="006669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B06B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1 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2D1C5" w14:textId="77777777" w:rsidR="005206A8" w:rsidRPr="00AB06BA" w:rsidRDefault="005206A8" w:rsidP="006669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B06B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8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638C6" w14:textId="77777777" w:rsidR="005206A8" w:rsidRPr="00AB06BA" w:rsidRDefault="005206A8" w:rsidP="006669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B06B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4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CE556" w14:textId="77777777" w:rsidR="005206A8" w:rsidRPr="00AB06BA" w:rsidRDefault="005206A8" w:rsidP="006669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B06B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7 %</w:t>
            </w:r>
          </w:p>
        </w:tc>
      </w:tr>
      <w:tr w:rsidR="005206A8" w:rsidRPr="00AB06BA" w14:paraId="1A49DEA5" w14:textId="77777777" w:rsidTr="006669BB">
        <w:trPr>
          <w:trHeight w:val="255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BE482" w14:textId="77777777" w:rsidR="005206A8" w:rsidRPr="00AB06BA" w:rsidRDefault="005206A8" w:rsidP="006669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B06B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A1CEE" w14:textId="77777777" w:rsidR="005206A8" w:rsidRPr="00AB06BA" w:rsidRDefault="005206A8" w:rsidP="006669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B06B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497CD" w14:textId="77777777" w:rsidR="005206A8" w:rsidRPr="00AB06BA" w:rsidRDefault="005206A8" w:rsidP="006669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B06B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9 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055EF" w14:textId="77777777" w:rsidR="005206A8" w:rsidRPr="00AB06BA" w:rsidRDefault="005206A8" w:rsidP="006669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B06B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6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D9015" w14:textId="77777777" w:rsidR="005206A8" w:rsidRPr="00AB06BA" w:rsidRDefault="005206A8" w:rsidP="006669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B06B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1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D62F3" w14:textId="77777777" w:rsidR="005206A8" w:rsidRPr="00AB06BA" w:rsidRDefault="005206A8" w:rsidP="006669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B06B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00 %</w:t>
            </w:r>
          </w:p>
        </w:tc>
      </w:tr>
      <w:tr w:rsidR="005206A8" w:rsidRPr="00AB06BA" w14:paraId="37F86254" w14:textId="77777777" w:rsidTr="006669BB">
        <w:trPr>
          <w:trHeight w:val="255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F15AB" w14:textId="77777777" w:rsidR="005206A8" w:rsidRPr="00AB06BA" w:rsidRDefault="005206A8" w:rsidP="006669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B06B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5:PC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EFDAA" w14:textId="77777777" w:rsidR="005206A8" w:rsidRPr="00AB06BA" w:rsidRDefault="005206A8" w:rsidP="006669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B06B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6339C" w14:textId="77777777" w:rsidR="005206A8" w:rsidRPr="00AB06BA" w:rsidRDefault="005206A8" w:rsidP="006669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B06B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00 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69AC6" w14:textId="77777777" w:rsidR="005206A8" w:rsidRPr="00AB06BA" w:rsidRDefault="005206A8" w:rsidP="006669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B06B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00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C7321" w14:textId="77777777" w:rsidR="005206A8" w:rsidRPr="00AB06BA" w:rsidRDefault="005206A8" w:rsidP="006669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B06B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00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95A41" w14:textId="77777777" w:rsidR="005206A8" w:rsidRPr="00AB06BA" w:rsidRDefault="005206A8" w:rsidP="006669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B06B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 output</w:t>
            </w:r>
          </w:p>
        </w:tc>
      </w:tr>
      <w:tr w:rsidR="005206A8" w:rsidRPr="00DE416A" w14:paraId="3162028C" w14:textId="77777777" w:rsidTr="006669BB">
        <w:trPr>
          <w:trHeight w:val="255"/>
        </w:trPr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E10DF3" w14:textId="77777777" w:rsidR="005206A8" w:rsidRPr="00AB06BA" w:rsidRDefault="005206A8" w:rsidP="006669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B06B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6:N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E11086" w14:textId="77777777" w:rsidR="005206A8" w:rsidRPr="00AB06BA" w:rsidRDefault="005206A8" w:rsidP="006669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B06BA">
              <w:rPr>
                <w:rFonts w:ascii="Times New Roman" w:hAnsi="Times New Roman" w:cs="Times New Roman"/>
                <w:bCs/>
                <w:sz w:val="24"/>
                <w:szCs w:val="24"/>
                <w:lang w:val="en-GB" w:eastAsia="pt-BR"/>
              </w:rPr>
              <w:t>No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743B814" w14:textId="77777777" w:rsidR="005206A8" w:rsidRPr="00AB06BA" w:rsidRDefault="005206A8" w:rsidP="006669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pt-BR"/>
              </w:rPr>
            </w:pPr>
            <w:r w:rsidRPr="00AB06B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3 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BF9911D" w14:textId="77777777" w:rsidR="005206A8" w:rsidRPr="00AB06BA" w:rsidRDefault="005206A8" w:rsidP="006669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pt-BR"/>
              </w:rPr>
            </w:pPr>
            <w:r w:rsidRPr="00AB06B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6 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040C1B4" w14:textId="77777777" w:rsidR="005206A8" w:rsidRPr="00AB06BA" w:rsidRDefault="005206A8" w:rsidP="006669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pt-BR"/>
              </w:rPr>
            </w:pPr>
            <w:r w:rsidRPr="00AB06B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4 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F53EAC2" w14:textId="77777777" w:rsidR="005206A8" w:rsidRPr="00DE416A" w:rsidRDefault="005206A8" w:rsidP="006669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pt-BR"/>
              </w:rPr>
            </w:pPr>
            <w:r w:rsidRPr="00AB06B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7 %</w:t>
            </w:r>
          </w:p>
        </w:tc>
      </w:tr>
    </w:tbl>
    <w:p w14:paraId="566DE863" w14:textId="374A5737" w:rsidR="00D17A03" w:rsidRDefault="00D17A03"/>
    <w:sectPr w:rsidR="00D17A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6A8"/>
    <w:rsid w:val="000348FF"/>
    <w:rsid w:val="005206A8"/>
    <w:rsid w:val="00855688"/>
    <w:rsid w:val="00A32D72"/>
    <w:rsid w:val="00AB06BA"/>
    <w:rsid w:val="00BB6FFE"/>
    <w:rsid w:val="00D17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90601"/>
  <w15:chartTrackingRefBased/>
  <w15:docId w15:val="{D2242BF8-2BD7-49CB-B7A4-A196DEBA4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6A8"/>
    <w:pPr>
      <w:spacing w:after="0" w:line="240" w:lineRule="auto"/>
    </w:pPr>
    <w:rPr>
      <w:rFonts w:ascii="Calibri" w:eastAsia="Calibri" w:hAnsi="Calibri" w:cs="Calibri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SFR">
  <a:themeElements>
    <a:clrScheme name="SFR">
      <a:dk1>
        <a:srgbClr val="004F6F"/>
      </a:dk1>
      <a:lt1>
        <a:srgbClr val="FFFFFF"/>
      </a:lt1>
      <a:dk2>
        <a:srgbClr val="C29500"/>
      </a:dk2>
      <a:lt2>
        <a:srgbClr val="FFFFFF"/>
      </a:lt2>
      <a:accent1>
        <a:srgbClr val="004F6F"/>
      </a:accent1>
      <a:accent2>
        <a:srgbClr val="739BAF"/>
      </a:accent2>
      <a:accent3>
        <a:srgbClr val="CD3011"/>
      </a:accent3>
      <a:accent4>
        <a:srgbClr val="DC6F66"/>
      </a:accent4>
      <a:accent5>
        <a:srgbClr val="C29500"/>
      </a:accent5>
      <a:accent6>
        <a:srgbClr val="FBC900"/>
      </a:accent6>
      <a:hlink>
        <a:srgbClr val="004F6F"/>
      </a:hlink>
      <a:folHlink>
        <a:srgbClr val="CD3011"/>
      </a:folHlink>
    </a:clrScheme>
    <a:fontScheme name="Schothorst - Ebrima">
      <a:majorFont>
        <a:latin typeface="Ebrima"/>
        <a:ea typeface=""/>
        <a:cs typeface=""/>
      </a:majorFont>
      <a:minorFont>
        <a:latin typeface="Ebrima"/>
        <a:ea typeface=""/>
        <a:cs typeface=""/>
      </a:minorFont>
    </a:fontScheme>
    <a:fmtScheme name="Kantoorthem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ln w="19050">
          <a:solidFill>
            <a:srgbClr val="CD3820"/>
          </a:solidFill>
          <a:headEnd type="none" w="med" len="med"/>
          <a:tailEnd type="none" w="med" len="med"/>
        </a:ln>
      </a:spPr>
      <a:bodyPr rtlCol="0" anchor="ctr"/>
      <a:lstStyle>
        <a:defPPr algn="ctr">
          <a:defRPr/>
        </a:defPPr>
      </a:lstStyle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spDef>
    <a:lnDef>
      <a:spPr>
        <a:ln w="19050">
          <a:solidFill>
            <a:srgbClr val="CD3820"/>
          </a:solidFill>
          <a:headEnd type="none" w="med" len="med"/>
          <a:tailEnd type="none" w="med" len="med"/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solidFill>
          <a:schemeClr val="bg1"/>
        </a:solidFill>
      </a:spPr>
      <a:bodyPr wrap="square" lIns="36000" tIns="36000" rIns="36000" bIns="36000" rtlCol="0">
        <a:spAutoFit/>
      </a:bodyPr>
      <a:lstStyle>
        <a:defPPr>
          <a:defRPr sz="1600" dirty="0" err="1" smtClean="0"/>
        </a:defPPr>
      </a:lstStyle>
    </a:txDef>
  </a:objectDefaults>
  <a:extraClrSchemeLst/>
  <a:extLst>
    <a:ext uri="{05A4C25C-085E-4340-85A3-A5531E510DB2}">
      <thm15:themeFamily xmlns:thm15="http://schemas.microsoft.com/office/thememl/2012/main" name="SFR" id="{CC6A4AEF-2D0A-4921-B434-757F53180B7A}" vid="{0A66B14F-0974-4A80-BAA0-55FC5B8B9337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60</Characters>
  <Application>Microsoft Office Word</Application>
  <DocSecurity>0</DocSecurity>
  <Lines>3</Lines>
  <Paragraphs>1</Paragraphs>
  <ScaleCrop>false</ScaleCrop>
  <Company>IT</Company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ane R. Santos</dc:creator>
  <cp:keywords/>
  <dc:description/>
  <cp:lastModifiedBy>Jong, Ingrid de</cp:lastModifiedBy>
  <cp:revision>2</cp:revision>
  <dcterms:created xsi:type="dcterms:W3CDTF">2022-03-29T14:38:00Z</dcterms:created>
  <dcterms:modified xsi:type="dcterms:W3CDTF">2022-03-29T14:38:00Z</dcterms:modified>
</cp:coreProperties>
</file>